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25" w:rsidRDefault="00FF0C64" w:rsidP="00A25A0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Protocol</w:t>
      </w:r>
      <w:r w:rsidR="00026225">
        <w:rPr>
          <w:rFonts w:ascii="Arial" w:hAnsi="Arial" w:cs="Arial"/>
          <w:b/>
          <w:bCs/>
          <w:lang w:val="en-US"/>
        </w:rPr>
        <w:t xml:space="preserve"> </w:t>
      </w:r>
      <w:r w:rsidR="00825B44"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="00026225">
        <w:rPr>
          <w:rFonts w:ascii="Arial" w:hAnsi="Arial" w:cs="Arial"/>
          <w:b/>
          <w:bCs/>
          <w:lang w:val="en-US"/>
        </w:rPr>
        <w:t>1</w:t>
      </w:r>
      <w:r w:rsidR="00C26187">
        <w:rPr>
          <w:rFonts w:ascii="Arial" w:hAnsi="Arial" w:cs="Arial"/>
          <w:b/>
          <w:bCs/>
          <w:lang w:val="en-US"/>
        </w:rPr>
        <w:t>.</w:t>
      </w:r>
      <w:r w:rsidR="00026225">
        <w:rPr>
          <w:rFonts w:ascii="Arial" w:hAnsi="Arial" w:cs="Arial"/>
          <w:b/>
          <w:bCs/>
          <w:lang w:val="en-US"/>
        </w:rPr>
        <w:t xml:space="preserve"> Antibodies panel for semen T cells and antigen-presenting cells </w:t>
      </w:r>
      <w:proofErr w:type="spellStart"/>
      <w:r w:rsidR="00026225">
        <w:rPr>
          <w:rFonts w:ascii="Arial" w:hAnsi="Arial" w:cs="Arial"/>
          <w:b/>
          <w:bCs/>
          <w:lang w:val="en-US"/>
        </w:rPr>
        <w:t>phenotyping</w:t>
      </w:r>
      <w:proofErr w:type="spellEnd"/>
      <w:r w:rsidR="00FA7760">
        <w:rPr>
          <w:rFonts w:ascii="Arial" w:hAnsi="Arial" w:cs="Arial"/>
          <w:b/>
          <w:bCs/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026225" w:rsidRPr="00C26187" w:rsidTr="00026225">
        <w:trPr>
          <w:trHeight w:hRule="exact" w:val="454"/>
          <w:jc w:val="center"/>
        </w:trPr>
        <w:tc>
          <w:tcPr>
            <w:tcW w:w="2301" w:type="dxa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Antibody</w:t>
            </w:r>
          </w:p>
        </w:tc>
        <w:tc>
          <w:tcPr>
            <w:tcW w:w="2301" w:type="dxa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26225">
              <w:rPr>
                <w:rFonts w:ascii="Arial" w:hAnsi="Arial" w:cs="Arial"/>
                <w:b/>
                <w:lang w:val="en-US"/>
              </w:rPr>
              <w:t>Fluorochrome</w:t>
            </w:r>
            <w:proofErr w:type="spellEnd"/>
          </w:p>
        </w:tc>
        <w:tc>
          <w:tcPr>
            <w:tcW w:w="2302" w:type="dxa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Clone</w:t>
            </w:r>
          </w:p>
        </w:tc>
        <w:tc>
          <w:tcPr>
            <w:tcW w:w="2302" w:type="dxa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Supplier</w:t>
            </w:r>
          </w:p>
        </w:tc>
      </w:tr>
      <w:tr w:rsidR="00026225" w:rsidRPr="00C26187" w:rsidTr="00026225">
        <w:trPr>
          <w:trHeight w:hRule="exact" w:val="283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Backbone (shared by panels 1-4)</w:t>
            </w:r>
          </w:p>
        </w:tc>
      </w:tr>
      <w:tr w:rsidR="00026225" w:rsidRPr="00C26187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FR"/>
              </w:rPr>
              <w:t>CD45</w:t>
            </w:r>
          </w:p>
        </w:tc>
        <w:tc>
          <w:tcPr>
            <w:tcW w:w="2301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PerCp</w:t>
            </w:r>
            <w:proofErr w:type="spellEnd"/>
          </w:p>
        </w:tc>
        <w:tc>
          <w:tcPr>
            <w:tcW w:w="2302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B058-1283</w:t>
            </w:r>
          </w:p>
        </w:tc>
        <w:tc>
          <w:tcPr>
            <w:tcW w:w="2302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fr-FR"/>
              </w:rPr>
              <w:t>CD3</w:t>
            </w:r>
          </w:p>
        </w:tc>
        <w:tc>
          <w:tcPr>
            <w:tcW w:w="2301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V500</w:t>
            </w:r>
          </w:p>
        </w:tc>
        <w:tc>
          <w:tcPr>
            <w:tcW w:w="2302" w:type="dxa"/>
            <w:noWrap/>
            <w:hideMark/>
          </w:tcPr>
          <w:p w:rsidR="00026225" w:rsidRPr="00C26187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SP34-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C2618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 xml:space="preserve">BD </w:t>
            </w: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4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-Cy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20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8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4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W138/8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iltenyi</w:t>
            </w:r>
            <w:proofErr w:type="spellEnd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tec</w:t>
            </w:r>
            <w:proofErr w:type="spellEnd"/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1b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lexa Fluor 70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CRF44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HLA-DR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-H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46-6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825B44" w:rsidTr="00026225">
        <w:trPr>
          <w:trHeight w:hRule="exact" w:val="284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Panel 1: T cell activation and differentiation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69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IT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N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95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X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28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CD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-0289-73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linisciences</w:t>
            </w:r>
            <w:proofErr w:type="spellEnd"/>
          </w:p>
        </w:tc>
      </w:tr>
      <w:tr w:rsidR="00026225" w:rsidRPr="00026225" w:rsidTr="00026225">
        <w:trPr>
          <w:trHeight w:hRule="exact" w:val="284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Panel 2: Macrophages characterization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4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4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5E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66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IT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ET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iltenyi</w:t>
            </w:r>
            <w:proofErr w:type="spellEnd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tec</w:t>
            </w:r>
            <w:proofErr w:type="spellEnd"/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63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1592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R&amp;D </w:t>
            </w: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ystems</w:t>
            </w:r>
            <w:proofErr w:type="spellEnd"/>
          </w:p>
        </w:tc>
      </w:tr>
      <w:tr w:rsidR="00026225" w:rsidRPr="00825B44" w:rsidTr="00026225">
        <w:trPr>
          <w:trHeight w:hRule="exact" w:val="284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Panel 3: CCR5 and CXCR4 expression on T cells and macrophag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CR5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A9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XCR4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2G5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825B44" w:rsidTr="00026225">
        <w:trPr>
          <w:trHeight w:hRule="exact" w:val="284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Panel 4: LFA-1 and Mac-1 expression on T cells and macrophag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1a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I111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8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.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825B44" w:rsidTr="00026225">
        <w:trPr>
          <w:trHeight w:hRule="exact" w:val="284"/>
          <w:jc w:val="center"/>
        </w:trPr>
        <w:tc>
          <w:tcPr>
            <w:tcW w:w="9206" w:type="dxa"/>
            <w:gridSpan w:val="4"/>
          </w:tcPr>
          <w:p w:rsidR="00026225" w:rsidRPr="00026225" w:rsidRDefault="00026225" w:rsidP="00C2618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26225">
              <w:rPr>
                <w:rFonts w:ascii="Arial" w:hAnsi="Arial" w:cs="Arial"/>
                <w:b/>
                <w:lang w:val="en-US"/>
              </w:rPr>
              <w:t>Panel 5: Macrophages and dendritic cells characterization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45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rCp</w:t>
            </w:r>
            <w:proofErr w:type="spellEnd"/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058-1283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1b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lexa Fluor 70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CRF44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HLA-DR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-H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46-6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3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4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P34-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8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4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W138/8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20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450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2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41 (BDCA3)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A4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4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IT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5E2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23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-Cy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G3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s</w:t>
            </w:r>
          </w:p>
        </w:tc>
      </w:tr>
      <w:tr w:rsidR="00026225" w:rsidRPr="00026225" w:rsidTr="00026225">
        <w:trPr>
          <w:trHeight w:val="285"/>
          <w:jc w:val="center"/>
        </w:trPr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fr-FR"/>
              </w:rPr>
              <w:t>CD163</w:t>
            </w:r>
          </w:p>
        </w:tc>
        <w:tc>
          <w:tcPr>
            <w:tcW w:w="2301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15927</w:t>
            </w:r>
          </w:p>
        </w:tc>
        <w:tc>
          <w:tcPr>
            <w:tcW w:w="2302" w:type="dxa"/>
            <w:noWrap/>
            <w:hideMark/>
          </w:tcPr>
          <w:p w:rsidR="00026225" w:rsidRPr="00026225" w:rsidRDefault="00026225" w:rsidP="00C261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R&amp;D </w:t>
            </w:r>
            <w:proofErr w:type="spellStart"/>
            <w:r w:rsidRPr="00026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ystems</w:t>
            </w:r>
            <w:proofErr w:type="spellEnd"/>
          </w:p>
        </w:tc>
      </w:tr>
    </w:tbl>
    <w:p w:rsidR="00026225" w:rsidRDefault="00026225" w:rsidP="00FF0C64">
      <w:pPr>
        <w:rPr>
          <w:rFonts w:ascii="Arial" w:hAnsi="Arial" w:cs="Arial"/>
          <w:sz w:val="22"/>
          <w:lang w:val="en-US"/>
        </w:rPr>
      </w:pPr>
    </w:p>
    <w:sectPr w:rsidR="00026225" w:rsidSect="00A25A01">
      <w:footerReference w:type="default" r:id="rId9"/>
      <w:pgSz w:w="11900" w:h="16840"/>
      <w:pgMar w:top="1418" w:right="1418" w:bottom="1418" w:left="1418" w:header="709" w:footer="709" w:gutter="0"/>
      <w:lnNumType w:countBy="1" w:restart="continuous"/>
      <w:pgNumType w:start="37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E4B" w:rsidRDefault="00A90E4B" w:rsidP="00D54B86">
      <w:r>
        <w:separator/>
      </w:r>
    </w:p>
  </w:endnote>
  <w:endnote w:type="continuationSeparator" w:id="0">
    <w:p w:rsidR="00A90E4B" w:rsidRDefault="00A90E4B" w:rsidP="00D5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EBC" w:rsidRDefault="006B5EBC" w:rsidP="00FF0C64">
    <w:pPr>
      <w:pStyle w:val="Pieddepage"/>
    </w:pPr>
  </w:p>
  <w:p w:rsidR="006B5EBC" w:rsidRDefault="006B5EB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E4B" w:rsidRDefault="00A90E4B" w:rsidP="00D54B86">
      <w:r>
        <w:separator/>
      </w:r>
    </w:p>
  </w:footnote>
  <w:footnote w:type="continuationSeparator" w:id="0">
    <w:p w:rsidR="00A90E4B" w:rsidRDefault="00A90E4B" w:rsidP="00D54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1E53B8"/>
    <w:multiLevelType w:val="hybridMultilevel"/>
    <w:tmpl w:val="5794415E"/>
    <w:lvl w:ilvl="0" w:tplc="EFA88B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4E63D1"/>
    <w:multiLevelType w:val="hybridMultilevel"/>
    <w:tmpl w:val="37A03D1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pwev0apvvd5me5ea0pdzd9sdvx0rxvrvrv&quot;&gt;Sibylle bibliographie&lt;record-ids&gt;&lt;item&gt;33&lt;/item&gt;&lt;item&gt;51&lt;/item&gt;&lt;item&gt;125&lt;/item&gt;&lt;item&gt;210&lt;/item&gt;&lt;item&gt;223&lt;/item&gt;&lt;item&gt;227&lt;/item&gt;&lt;item&gt;236&lt;/item&gt;&lt;item&gt;254&lt;/item&gt;&lt;item&gt;261&lt;/item&gt;&lt;item&gt;262&lt;/item&gt;&lt;item&gt;267&lt;/item&gt;&lt;item&gt;315&lt;/item&gt;&lt;item&gt;334&lt;/item&gt;&lt;item&gt;375&lt;/item&gt;&lt;item&gt;406&lt;/item&gt;&lt;item&gt;430&lt;/item&gt;&lt;item&gt;433&lt;/item&gt;&lt;item&gt;1507&lt;/item&gt;&lt;item&gt;1510&lt;/item&gt;&lt;item&gt;1512&lt;/item&gt;&lt;item&gt;2246&lt;/item&gt;&lt;/record-ids&gt;&lt;/item&gt;&lt;/Libraries&gt;"/>
  </w:docVars>
  <w:rsids>
    <w:rsidRoot w:val="007D64D8"/>
    <w:rsid w:val="00007BB1"/>
    <w:rsid w:val="00007DBA"/>
    <w:rsid w:val="00016D36"/>
    <w:rsid w:val="00021627"/>
    <w:rsid w:val="00023B2A"/>
    <w:rsid w:val="00026225"/>
    <w:rsid w:val="00040457"/>
    <w:rsid w:val="000420F1"/>
    <w:rsid w:val="000464ED"/>
    <w:rsid w:val="00046918"/>
    <w:rsid w:val="00051D15"/>
    <w:rsid w:val="0005779B"/>
    <w:rsid w:val="0006446F"/>
    <w:rsid w:val="00066755"/>
    <w:rsid w:val="0007423A"/>
    <w:rsid w:val="000752EB"/>
    <w:rsid w:val="00076A6F"/>
    <w:rsid w:val="00077811"/>
    <w:rsid w:val="0007797C"/>
    <w:rsid w:val="00080B19"/>
    <w:rsid w:val="0008339D"/>
    <w:rsid w:val="000858D5"/>
    <w:rsid w:val="00087852"/>
    <w:rsid w:val="00096532"/>
    <w:rsid w:val="000A010B"/>
    <w:rsid w:val="000A5D3B"/>
    <w:rsid w:val="000B572A"/>
    <w:rsid w:val="000C2599"/>
    <w:rsid w:val="000C7EBB"/>
    <w:rsid w:val="000D4099"/>
    <w:rsid w:val="000E1004"/>
    <w:rsid w:val="000E311F"/>
    <w:rsid w:val="000E7502"/>
    <w:rsid w:val="000F2D43"/>
    <w:rsid w:val="00102CD7"/>
    <w:rsid w:val="001305F9"/>
    <w:rsid w:val="00134C12"/>
    <w:rsid w:val="0013628D"/>
    <w:rsid w:val="00137DB2"/>
    <w:rsid w:val="00141003"/>
    <w:rsid w:val="001457A5"/>
    <w:rsid w:val="00162CB2"/>
    <w:rsid w:val="00166608"/>
    <w:rsid w:val="00173161"/>
    <w:rsid w:val="00181BA1"/>
    <w:rsid w:val="00185620"/>
    <w:rsid w:val="0019002B"/>
    <w:rsid w:val="0019195C"/>
    <w:rsid w:val="001A3452"/>
    <w:rsid w:val="001A3741"/>
    <w:rsid w:val="001B5305"/>
    <w:rsid w:val="001C4245"/>
    <w:rsid w:val="001C51CA"/>
    <w:rsid w:val="001D2594"/>
    <w:rsid w:val="001D680F"/>
    <w:rsid w:val="001D7480"/>
    <w:rsid w:val="001D7E85"/>
    <w:rsid w:val="001E64C4"/>
    <w:rsid w:val="001F1AC1"/>
    <w:rsid w:val="001F2986"/>
    <w:rsid w:val="001F710D"/>
    <w:rsid w:val="00203334"/>
    <w:rsid w:val="002047A5"/>
    <w:rsid w:val="0021022D"/>
    <w:rsid w:val="0021073F"/>
    <w:rsid w:val="002207AC"/>
    <w:rsid w:val="00223151"/>
    <w:rsid w:val="00231C40"/>
    <w:rsid w:val="00233991"/>
    <w:rsid w:val="002341D7"/>
    <w:rsid w:val="00234E80"/>
    <w:rsid w:val="00235EBA"/>
    <w:rsid w:val="0024428E"/>
    <w:rsid w:val="00246D67"/>
    <w:rsid w:val="0025194A"/>
    <w:rsid w:val="002558D7"/>
    <w:rsid w:val="002617D6"/>
    <w:rsid w:val="00264497"/>
    <w:rsid w:val="002743B2"/>
    <w:rsid w:val="00277F1A"/>
    <w:rsid w:val="002808AC"/>
    <w:rsid w:val="00291FFC"/>
    <w:rsid w:val="00297FE9"/>
    <w:rsid w:val="002B5495"/>
    <w:rsid w:val="002C5F57"/>
    <w:rsid w:val="002D3B83"/>
    <w:rsid w:val="002D74DB"/>
    <w:rsid w:val="002E5117"/>
    <w:rsid w:val="002F66E3"/>
    <w:rsid w:val="002F6731"/>
    <w:rsid w:val="002F6B7F"/>
    <w:rsid w:val="00315D5B"/>
    <w:rsid w:val="00317B6D"/>
    <w:rsid w:val="00325AB9"/>
    <w:rsid w:val="00327E81"/>
    <w:rsid w:val="00342ECF"/>
    <w:rsid w:val="00345D94"/>
    <w:rsid w:val="003577A2"/>
    <w:rsid w:val="00366E99"/>
    <w:rsid w:val="00371F75"/>
    <w:rsid w:val="0038234C"/>
    <w:rsid w:val="003A4FCB"/>
    <w:rsid w:val="003A7B44"/>
    <w:rsid w:val="003B2A63"/>
    <w:rsid w:val="003B3833"/>
    <w:rsid w:val="003B792B"/>
    <w:rsid w:val="003C1AC6"/>
    <w:rsid w:val="003C303B"/>
    <w:rsid w:val="003D00B4"/>
    <w:rsid w:val="003D1FD9"/>
    <w:rsid w:val="003F21FB"/>
    <w:rsid w:val="0040042D"/>
    <w:rsid w:val="00402340"/>
    <w:rsid w:val="00407A57"/>
    <w:rsid w:val="00407C0B"/>
    <w:rsid w:val="004154B4"/>
    <w:rsid w:val="00434CD4"/>
    <w:rsid w:val="00453D4F"/>
    <w:rsid w:val="00466172"/>
    <w:rsid w:val="004664FE"/>
    <w:rsid w:val="004674C7"/>
    <w:rsid w:val="00471664"/>
    <w:rsid w:val="00473B6A"/>
    <w:rsid w:val="00473D05"/>
    <w:rsid w:val="00476118"/>
    <w:rsid w:val="00483970"/>
    <w:rsid w:val="004849B8"/>
    <w:rsid w:val="0048560E"/>
    <w:rsid w:val="004A0B2A"/>
    <w:rsid w:val="004A259C"/>
    <w:rsid w:val="004C08DB"/>
    <w:rsid w:val="004C156D"/>
    <w:rsid w:val="004D029D"/>
    <w:rsid w:val="004D0A4F"/>
    <w:rsid w:val="004D0C73"/>
    <w:rsid w:val="004E0139"/>
    <w:rsid w:val="004F03A2"/>
    <w:rsid w:val="00500F5A"/>
    <w:rsid w:val="00505ED5"/>
    <w:rsid w:val="005128C3"/>
    <w:rsid w:val="0051396C"/>
    <w:rsid w:val="00520D7A"/>
    <w:rsid w:val="00522829"/>
    <w:rsid w:val="005372A2"/>
    <w:rsid w:val="00542A94"/>
    <w:rsid w:val="005477D4"/>
    <w:rsid w:val="00556026"/>
    <w:rsid w:val="00560064"/>
    <w:rsid w:val="005608D0"/>
    <w:rsid w:val="00562655"/>
    <w:rsid w:val="005653A9"/>
    <w:rsid w:val="00572460"/>
    <w:rsid w:val="00574C9D"/>
    <w:rsid w:val="0058281F"/>
    <w:rsid w:val="00582B74"/>
    <w:rsid w:val="0058379C"/>
    <w:rsid w:val="00592D3E"/>
    <w:rsid w:val="005969D0"/>
    <w:rsid w:val="005A182F"/>
    <w:rsid w:val="005B2C6C"/>
    <w:rsid w:val="005B2E98"/>
    <w:rsid w:val="005B3CEF"/>
    <w:rsid w:val="005C34E6"/>
    <w:rsid w:val="005C7462"/>
    <w:rsid w:val="005D072F"/>
    <w:rsid w:val="005D7458"/>
    <w:rsid w:val="005D7AFF"/>
    <w:rsid w:val="005E5837"/>
    <w:rsid w:val="005E6FCF"/>
    <w:rsid w:val="005F00D0"/>
    <w:rsid w:val="005F291A"/>
    <w:rsid w:val="006029B2"/>
    <w:rsid w:val="006177C4"/>
    <w:rsid w:val="00621488"/>
    <w:rsid w:val="00622AE0"/>
    <w:rsid w:val="00633A23"/>
    <w:rsid w:val="006407A0"/>
    <w:rsid w:val="0064699D"/>
    <w:rsid w:val="00656976"/>
    <w:rsid w:val="0065703E"/>
    <w:rsid w:val="006720D4"/>
    <w:rsid w:val="00680777"/>
    <w:rsid w:val="00681343"/>
    <w:rsid w:val="0068416E"/>
    <w:rsid w:val="00684851"/>
    <w:rsid w:val="006913B3"/>
    <w:rsid w:val="00692562"/>
    <w:rsid w:val="006935DC"/>
    <w:rsid w:val="006A19BF"/>
    <w:rsid w:val="006A436E"/>
    <w:rsid w:val="006B2708"/>
    <w:rsid w:val="006B393F"/>
    <w:rsid w:val="006B5EBC"/>
    <w:rsid w:val="006B6DC7"/>
    <w:rsid w:val="006C196C"/>
    <w:rsid w:val="006C2CBF"/>
    <w:rsid w:val="006C4260"/>
    <w:rsid w:val="006C443B"/>
    <w:rsid w:val="006C688C"/>
    <w:rsid w:val="006C6EB7"/>
    <w:rsid w:val="006C7298"/>
    <w:rsid w:val="006C7F41"/>
    <w:rsid w:val="006E6DF0"/>
    <w:rsid w:val="006F2E7A"/>
    <w:rsid w:val="006F34BC"/>
    <w:rsid w:val="006F3590"/>
    <w:rsid w:val="00701D7C"/>
    <w:rsid w:val="00703AF4"/>
    <w:rsid w:val="00705268"/>
    <w:rsid w:val="0070564E"/>
    <w:rsid w:val="00710700"/>
    <w:rsid w:val="0071085C"/>
    <w:rsid w:val="00711671"/>
    <w:rsid w:val="00711BDD"/>
    <w:rsid w:val="00712F38"/>
    <w:rsid w:val="00714714"/>
    <w:rsid w:val="00715CCD"/>
    <w:rsid w:val="00715D9A"/>
    <w:rsid w:val="007233C4"/>
    <w:rsid w:val="0074119B"/>
    <w:rsid w:val="007444FD"/>
    <w:rsid w:val="00747122"/>
    <w:rsid w:val="0075137A"/>
    <w:rsid w:val="00753078"/>
    <w:rsid w:val="00756AE1"/>
    <w:rsid w:val="0076788D"/>
    <w:rsid w:val="007749B7"/>
    <w:rsid w:val="007755F0"/>
    <w:rsid w:val="00777D71"/>
    <w:rsid w:val="00783216"/>
    <w:rsid w:val="007A194D"/>
    <w:rsid w:val="007A7977"/>
    <w:rsid w:val="007A7E7E"/>
    <w:rsid w:val="007B576A"/>
    <w:rsid w:val="007C2437"/>
    <w:rsid w:val="007C4D29"/>
    <w:rsid w:val="007C79C5"/>
    <w:rsid w:val="007D4F00"/>
    <w:rsid w:val="007D5050"/>
    <w:rsid w:val="007D64D8"/>
    <w:rsid w:val="007E669D"/>
    <w:rsid w:val="007F0F91"/>
    <w:rsid w:val="007F1CEF"/>
    <w:rsid w:val="007F37F5"/>
    <w:rsid w:val="007F40F9"/>
    <w:rsid w:val="007F42FC"/>
    <w:rsid w:val="008154EB"/>
    <w:rsid w:val="00822C9B"/>
    <w:rsid w:val="008230DC"/>
    <w:rsid w:val="00825B44"/>
    <w:rsid w:val="008273FF"/>
    <w:rsid w:val="00831F62"/>
    <w:rsid w:val="008406D4"/>
    <w:rsid w:val="00846070"/>
    <w:rsid w:val="0084751A"/>
    <w:rsid w:val="00847E0B"/>
    <w:rsid w:val="00850322"/>
    <w:rsid w:val="008519CE"/>
    <w:rsid w:val="00863C2B"/>
    <w:rsid w:val="00870109"/>
    <w:rsid w:val="00875B0B"/>
    <w:rsid w:val="008847CB"/>
    <w:rsid w:val="008922A6"/>
    <w:rsid w:val="008923FC"/>
    <w:rsid w:val="00892D37"/>
    <w:rsid w:val="00896CE5"/>
    <w:rsid w:val="008A0F73"/>
    <w:rsid w:val="008A2007"/>
    <w:rsid w:val="008A52A1"/>
    <w:rsid w:val="008A55AD"/>
    <w:rsid w:val="008B0981"/>
    <w:rsid w:val="008B26BC"/>
    <w:rsid w:val="008B432C"/>
    <w:rsid w:val="008C1F85"/>
    <w:rsid w:val="008C2094"/>
    <w:rsid w:val="008C3CB4"/>
    <w:rsid w:val="008C6C51"/>
    <w:rsid w:val="008D193A"/>
    <w:rsid w:val="008E240C"/>
    <w:rsid w:val="008E5E77"/>
    <w:rsid w:val="008F1F9D"/>
    <w:rsid w:val="00902327"/>
    <w:rsid w:val="00902C72"/>
    <w:rsid w:val="0091135A"/>
    <w:rsid w:val="00922C7C"/>
    <w:rsid w:val="00927229"/>
    <w:rsid w:val="0092769E"/>
    <w:rsid w:val="009311CC"/>
    <w:rsid w:val="009332BC"/>
    <w:rsid w:val="00933496"/>
    <w:rsid w:val="00943C17"/>
    <w:rsid w:val="00952C20"/>
    <w:rsid w:val="0095670A"/>
    <w:rsid w:val="00957DE6"/>
    <w:rsid w:val="0096193A"/>
    <w:rsid w:val="009648BD"/>
    <w:rsid w:val="009654AA"/>
    <w:rsid w:val="00965DF3"/>
    <w:rsid w:val="0097185D"/>
    <w:rsid w:val="0097371E"/>
    <w:rsid w:val="00973917"/>
    <w:rsid w:val="00976D3D"/>
    <w:rsid w:val="00980429"/>
    <w:rsid w:val="00990123"/>
    <w:rsid w:val="009936F5"/>
    <w:rsid w:val="009A7E0C"/>
    <w:rsid w:val="009B20FC"/>
    <w:rsid w:val="009B3879"/>
    <w:rsid w:val="009C00B8"/>
    <w:rsid w:val="009C4324"/>
    <w:rsid w:val="009C6366"/>
    <w:rsid w:val="009C7FDE"/>
    <w:rsid w:val="009D16C3"/>
    <w:rsid w:val="009D2B68"/>
    <w:rsid w:val="009D75F5"/>
    <w:rsid w:val="009F0932"/>
    <w:rsid w:val="00A12F95"/>
    <w:rsid w:val="00A159E7"/>
    <w:rsid w:val="00A174D8"/>
    <w:rsid w:val="00A17DE9"/>
    <w:rsid w:val="00A25028"/>
    <w:rsid w:val="00A25A01"/>
    <w:rsid w:val="00A26CC1"/>
    <w:rsid w:val="00A32BA9"/>
    <w:rsid w:val="00A43B32"/>
    <w:rsid w:val="00A446A4"/>
    <w:rsid w:val="00A44B15"/>
    <w:rsid w:val="00A50B07"/>
    <w:rsid w:val="00A521CF"/>
    <w:rsid w:val="00A65164"/>
    <w:rsid w:val="00A83CDE"/>
    <w:rsid w:val="00A90E4B"/>
    <w:rsid w:val="00A92E3A"/>
    <w:rsid w:val="00A93490"/>
    <w:rsid w:val="00A9488F"/>
    <w:rsid w:val="00AA321D"/>
    <w:rsid w:val="00AA743C"/>
    <w:rsid w:val="00AB0C34"/>
    <w:rsid w:val="00AB538F"/>
    <w:rsid w:val="00AC34D6"/>
    <w:rsid w:val="00AD1269"/>
    <w:rsid w:val="00AD1C7A"/>
    <w:rsid w:val="00AE07BB"/>
    <w:rsid w:val="00AE607A"/>
    <w:rsid w:val="00AE7D2F"/>
    <w:rsid w:val="00AE7E70"/>
    <w:rsid w:val="00B0202E"/>
    <w:rsid w:val="00B0350F"/>
    <w:rsid w:val="00B03E39"/>
    <w:rsid w:val="00B04524"/>
    <w:rsid w:val="00B0614B"/>
    <w:rsid w:val="00B130FE"/>
    <w:rsid w:val="00B1404A"/>
    <w:rsid w:val="00B34AD9"/>
    <w:rsid w:val="00B373C9"/>
    <w:rsid w:val="00B40861"/>
    <w:rsid w:val="00B43A16"/>
    <w:rsid w:val="00B5227F"/>
    <w:rsid w:val="00B5277B"/>
    <w:rsid w:val="00B572CB"/>
    <w:rsid w:val="00B6037B"/>
    <w:rsid w:val="00B63AEE"/>
    <w:rsid w:val="00B7023D"/>
    <w:rsid w:val="00B73D28"/>
    <w:rsid w:val="00B76827"/>
    <w:rsid w:val="00B80D19"/>
    <w:rsid w:val="00B848F1"/>
    <w:rsid w:val="00B93654"/>
    <w:rsid w:val="00B93B9A"/>
    <w:rsid w:val="00B94B3D"/>
    <w:rsid w:val="00BA07B5"/>
    <w:rsid w:val="00BA56F2"/>
    <w:rsid w:val="00BA7ECA"/>
    <w:rsid w:val="00BD19DA"/>
    <w:rsid w:val="00BD30EB"/>
    <w:rsid w:val="00BD34AF"/>
    <w:rsid w:val="00BD5293"/>
    <w:rsid w:val="00BD562C"/>
    <w:rsid w:val="00BE1602"/>
    <w:rsid w:val="00BE7322"/>
    <w:rsid w:val="00BE77D9"/>
    <w:rsid w:val="00C258C4"/>
    <w:rsid w:val="00C26187"/>
    <w:rsid w:val="00C269B2"/>
    <w:rsid w:val="00C40542"/>
    <w:rsid w:val="00C4149E"/>
    <w:rsid w:val="00C544B6"/>
    <w:rsid w:val="00C6397C"/>
    <w:rsid w:val="00C63BE0"/>
    <w:rsid w:val="00C63E6B"/>
    <w:rsid w:val="00C7236F"/>
    <w:rsid w:val="00C84334"/>
    <w:rsid w:val="00C846FC"/>
    <w:rsid w:val="00C93EBB"/>
    <w:rsid w:val="00C97261"/>
    <w:rsid w:val="00C97ACB"/>
    <w:rsid w:val="00CA2A17"/>
    <w:rsid w:val="00CA2C57"/>
    <w:rsid w:val="00CA2D6C"/>
    <w:rsid w:val="00CA461E"/>
    <w:rsid w:val="00CA7395"/>
    <w:rsid w:val="00CB30AD"/>
    <w:rsid w:val="00CB7672"/>
    <w:rsid w:val="00CB7CC1"/>
    <w:rsid w:val="00CC1FC3"/>
    <w:rsid w:val="00CC3B7B"/>
    <w:rsid w:val="00CC5E18"/>
    <w:rsid w:val="00CC60A9"/>
    <w:rsid w:val="00CD1B67"/>
    <w:rsid w:val="00CE42A1"/>
    <w:rsid w:val="00CF769A"/>
    <w:rsid w:val="00D062F9"/>
    <w:rsid w:val="00D17BBF"/>
    <w:rsid w:val="00D203C6"/>
    <w:rsid w:val="00D25D99"/>
    <w:rsid w:val="00D5428F"/>
    <w:rsid w:val="00D54B86"/>
    <w:rsid w:val="00D57F49"/>
    <w:rsid w:val="00D60C13"/>
    <w:rsid w:val="00D61738"/>
    <w:rsid w:val="00D64C02"/>
    <w:rsid w:val="00D659C0"/>
    <w:rsid w:val="00D70D53"/>
    <w:rsid w:val="00D71973"/>
    <w:rsid w:val="00D725A4"/>
    <w:rsid w:val="00D77A6E"/>
    <w:rsid w:val="00D822C2"/>
    <w:rsid w:val="00D82A86"/>
    <w:rsid w:val="00D83C2E"/>
    <w:rsid w:val="00D8684C"/>
    <w:rsid w:val="00D86D40"/>
    <w:rsid w:val="00D90FEB"/>
    <w:rsid w:val="00D9533E"/>
    <w:rsid w:val="00DA4851"/>
    <w:rsid w:val="00DA7D87"/>
    <w:rsid w:val="00DB1AD5"/>
    <w:rsid w:val="00DB22C9"/>
    <w:rsid w:val="00DB466B"/>
    <w:rsid w:val="00DB61C4"/>
    <w:rsid w:val="00DC3928"/>
    <w:rsid w:val="00DC3C07"/>
    <w:rsid w:val="00DC6C85"/>
    <w:rsid w:val="00DD2C27"/>
    <w:rsid w:val="00DD3E23"/>
    <w:rsid w:val="00DD4726"/>
    <w:rsid w:val="00DD5EFB"/>
    <w:rsid w:val="00DD6E51"/>
    <w:rsid w:val="00DE02F6"/>
    <w:rsid w:val="00DF7F97"/>
    <w:rsid w:val="00E01A57"/>
    <w:rsid w:val="00E06496"/>
    <w:rsid w:val="00E11D03"/>
    <w:rsid w:val="00E13184"/>
    <w:rsid w:val="00E218D4"/>
    <w:rsid w:val="00E33CC3"/>
    <w:rsid w:val="00E41FF2"/>
    <w:rsid w:val="00E441EF"/>
    <w:rsid w:val="00E47CF1"/>
    <w:rsid w:val="00E504EC"/>
    <w:rsid w:val="00E50854"/>
    <w:rsid w:val="00E5569E"/>
    <w:rsid w:val="00E55FC9"/>
    <w:rsid w:val="00E62C20"/>
    <w:rsid w:val="00E6309E"/>
    <w:rsid w:val="00E63DEB"/>
    <w:rsid w:val="00E67FA5"/>
    <w:rsid w:val="00E80F80"/>
    <w:rsid w:val="00EA2EC5"/>
    <w:rsid w:val="00EA3A79"/>
    <w:rsid w:val="00EA60EB"/>
    <w:rsid w:val="00EB7501"/>
    <w:rsid w:val="00EC2CDF"/>
    <w:rsid w:val="00EC498A"/>
    <w:rsid w:val="00ED0AFC"/>
    <w:rsid w:val="00ED35DA"/>
    <w:rsid w:val="00ED4568"/>
    <w:rsid w:val="00ED7C26"/>
    <w:rsid w:val="00EE56B2"/>
    <w:rsid w:val="00EE609A"/>
    <w:rsid w:val="00EF63B1"/>
    <w:rsid w:val="00F03710"/>
    <w:rsid w:val="00F07170"/>
    <w:rsid w:val="00F125CC"/>
    <w:rsid w:val="00F205D1"/>
    <w:rsid w:val="00F25835"/>
    <w:rsid w:val="00F25AEE"/>
    <w:rsid w:val="00F268A6"/>
    <w:rsid w:val="00F277E3"/>
    <w:rsid w:val="00F34E61"/>
    <w:rsid w:val="00F416B0"/>
    <w:rsid w:val="00F4326B"/>
    <w:rsid w:val="00F4465F"/>
    <w:rsid w:val="00F5204A"/>
    <w:rsid w:val="00F5464F"/>
    <w:rsid w:val="00F56C4A"/>
    <w:rsid w:val="00F65BF5"/>
    <w:rsid w:val="00F67DFF"/>
    <w:rsid w:val="00F72310"/>
    <w:rsid w:val="00F7412E"/>
    <w:rsid w:val="00F87DBD"/>
    <w:rsid w:val="00F94528"/>
    <w:rsid w:val="00FA1F40"/>
    <w:rsid w:val="00FA41BC"/>
    <w:rsid w:val="00FA57E6"/>
    <w:rsid w:val="00FA6628"/>
    <w:rsid w:val="00FA7760"/>
    <w:rsid w:val="00FA7F1F"/>
    <w:rsid w:val="00FB6B7E"/>
    <w:rsid w:val="00FB703C"/>
    <w:rsid w:val="00FC270E"/>
    <w:rsid w:val="00FC5AD2"/>
    <w:rsid w:val="00FC677E"/>
    <w:rsid w:val="00FC7D72"/>
    <w:rsid w:val="00FC7FDA"/>
    <w:rsid w:val="00FD3A64"/>
    <w:rsid w:val="00FD533C"/>
    <w:rsid w:val="00FD5838"/>
    <w:rsid w:val="00FE7795"/>
    <w:rsid w:val="00FF0C64"/>
    <w:rsid w:val="00FF3195"/>
    <w:rsid w:val="00FF363D"/>
    <w:rsid w:val="00FF56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99"/>
    <w:qFormat/>
    <w:rsid w:val="00622AE0"/>
    <w:pPr>
      <w:ind w:left="720"/>
      <w:contextualSpacing/>
    </w:pPr>
  </w:style>
  <w:style w:type="paragraph" w:customStyle="1" w:styleId="En-tt">
    <w:name w:val="En-t_t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D5428F"/>
    <w:rPr>
      <w:rFonts w:cs="Times New Roman"/>
    </w:rPr>
  </w:style>
  <w:style w:type="paragraph" w:customStyle="1" w:styleId="Piedd">
    <w:name w:val="Pied d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D5428F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423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423A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6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FA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FA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F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FA5"/>
    <w:rPr>
      <w:b/>
      <w:bCs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54B86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4B86"/>
    <w:rPr>
      <w:sz w:val="24"/>
      <w:szCs w:val="24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44B15"/>
  </w:style>
  <w:style w:type="character" w:styleId="Lienhypertexte">
    <w:name w:val="Hyperlink"/>
    <w:basedOn w:val="Policepardfaut"/>
    <w:uiPriority w:val="99"/>
    <w:unhideWhenUsed/>
    <w:rsid w:val="006B6D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755F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table" w:styleId="Grilledutableau">
    <w:name w:val="Table Grid"/>
    <w:basedOn w:val="TableauNormal"/>
    <w:uiPriority w:val="59"/>
    <w:rsid w:val="00DB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99"/>
    <w:qFormat/>
    <w:rsid w:val="00622AE0"/>
    <w:pPr>
      <w:ind w:left="720"/>
      <w:contextualSpacing/>
    </w:pPr>
  </w:style>
  <w:style w:type="paragraph" w:customStyle="1" w:styleId="En-tt">
    <w:name w:val="En-t_t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D5428F"/>
    <w:rPr>
      <w:rFonts w:cs="Times New Roman"/>
    </w:rPr>
  </w:style>
  <w:style w:type="paragraph" w:customStyle="1" w:styleId="Piedd">
    <w:name w:val="Pied d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D5428F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423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423A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6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FA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FA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F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FA5"/>
    <w:rPr>
      <w:b/>
      <w:bCs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54B86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4B86"/>
    <w:rPr>
      <w:sz w:val="24"/>
      <w:szCs w:val="24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44B15"/>
  </w:style>
  <w:style w:type="character" w:styleId="Lienhypertexte">
    <w:name w:val="Hyperlink"/>
    <w:basedOn w:val="Policepardfaut"/>
    <w:uiPriority w:val="99"/>
    <w:unhideWhenUsed/>
    <w:rsid w:val="006B6D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755F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table" w:styleId="Grilledutableau">
    <w:name w:val="Table Grid"/>
    <w:basedOn w:val="TableauNormal"/>
    <w:uiPriority w:val="59"/>
    <w:rsid w:val="00DB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3F31E-408B-4312-A4F7-1829A5CFE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_ de Rennes1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 CEA</dc:creator>
  <cp:lastModifiedBy>LE GRAND Roger 131339</cp:lastModifiedBy>
  <cp:revision>3</cp:revision>
  <cp:lastPrinted>2013-03-27T11:28:00Z</cp:lastPrinted>
  <dcterms:created xsi:type="dcterms:W3CDTF">2013-06-12T09:12:00Z</dcterms:created>
  <dcterms:modified xsi:type="dcterms:W3CDTF">2013-11-11T10:53:00Z</dcterms:modified>
</cp:coreProperties>
</file>